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3139"/>
        <w:tblW w:w="0" w:type="auto"/>
        <w:tblLook w:val="04A0" w:firstRow="1" w:lastRow="0" w:firstColumn="1" w:lastColumn="0" w:noHBand="0" w:noVBand="1"/>
      </w:tblPr>
      <w:tblGrid>
        <w:gridCol w:w="1701"/>
        <w:gridCol w:w="1701"/>
      </w:tblGrid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bookmarkStart w:id="0" w:name="_GoBack"/>
            <w:bookmarkEnd w:id="0"/>
            <w:r>
              <w:t>d</w:t>
            </w:r>
            <w:r w:rsidR="006600A9">
              <w:t>1</w:t>
            </w:r>
          </w:p>
        </w:tc>
        <w:tc>
          <w:tcPr>
            <w:tcW w:w="1701" w:type="dxa"/>
          </w:tcPr>
          <w:p w:rsidR="008C24B6" w:rsidRDefault="006600A9" w:rsidP="006600A9">
            <w:r>
              <w:t>0,0219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268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213</w:t>
            </w:r>
          </w:p>
        </w:tc>
      </w:tr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r>
              <w:t>d</w:t>
            </w:r>
            <w:r w:rsidR="006600A9">
              <w:t>4</w:t>
            </w:r>
          </w:p>
        </w:tc>
        <w:tc>
          <w:tcPr>
            <w:tcW w:w="1701" w:type="dxa"/>
          </w:tcPr>
          <w:p w:rsidR="008C24B6" w:rsidRDefault="006600A9" w:rsidP="006600A9">
            <w:r>
              <w:t>0,0303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622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147</w:t>
            </w:r>
          </w:p>
        </w:tc>
      </w:tr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r>
              <w:t>d</w:t>
            </w:r>
            <w:r w:rsidR="006600A9">
              <w:t>7</w:t>
            </w:r>
          </w:p>
        </w:tc>
        <w:tc>
          <w:tcPr>
            <w:tcW w:w="1701" w:type="dxa"/>
          </w:tcPr>
          <w:p w:rsidR="008C24B6" w:rsidRDefault="006600A9" w:rsidP="006600A9">
            <w:r>
              <w:t>0,0229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140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094</w:t>
            </w:r>
          </w:p>
        </w:tc>
      </w:tr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r>
              <w:t>d</w:t>
            </w:r>
            <w:r w:rsidR="006600A9">
              <w:t>10</w:t>
            </w:r>
          </w:p>
        </w:tc>
        <w:tc>
          <w:tcPr>
            <w:tcW w:w="1701" w:type="dxa"/>
          </w:tcPr>
          <w:p w:rsidR="008C24B6" w:rsidRDefault="006600A9" w:rsidP="006600A9">
            <w:r>
              <w:t>0,0444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123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119</w:t>
            </w:r>
          </w:p>
        </w:tc>
      </w:tr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r>
              <w:t>d</w:t>
            </w:r>
            <w:r w:rsidR="006600A9">
              <w:t>15</w:t>
            </w:r>
          </w:p>
        </w:tc>
        <w:tc>
          <w:tcPr>
            <w:tcW w:w="1701" w:type="dxa"/>
          </w:tcPr>
          <w:p w:rsidR="008C24B6" w:rsidRDefault="006600A9" w:rsidP="006600A9">
            <w:r>
              <w:t>0,0136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154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033</w:t>
            </w:r>
          </w:p>
        </w:tc>
      </w:tr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r>
              <w:t>d</w:t>
            </w:r>
            <w:r w:rsidR="006600A9">
              <w:t>20</w:t>
            </w:r>
          </w:p>
        </w:tc>
        <w:tc>
          <w:tcPr>
            <w:tcW w:w="1701" w:type="dxa"/>
          </w:tcPr>
          <w:p w:rsidR="008C24B6" w:rsidRDefault="006600A9" w:rsidP="006600A9">
            <w:r>
              <w:t>0,0089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089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023</w:t>
            </w:r>
          </w:p>
        </w:tc>
      </w:tr>
      <w:tr w:rsidR="008C24B6" w:rsidTr="00D777D8">
        <w:tc>
          <w:tcPr>
            <w:tcW w:w="1701" w:type="dxa"/>
            <w:vMerge w:val="restart"/>
          </w:tcPr>
          <w:p w:rsidR="008C24B6" w:rsidRDefault="00D777D8" w:rsidP="006600A9">
            <w:r>
              <w:t>d</w:t>
            </w:r>
            <w:r w:rsidR="006600A9">
              <w:t>25</w:t>
            </w:r>
          </w:p>
        </w:tc>
        <w:tc>
          <w:tcPr>
            <w:tcW w:w="1701" w:type="dxa"/>
          </w:tcPr>
          <w:p w:rsidR="008C24B6" w:rsidRDefault="006600A9" w:rsidP="006600A9">
            <w:r>
              <w:t>0,0017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137</w:t>
            </w:r>
          </w:p>
        </w:tc>
      </w:tr>
      <w:tr w:rsidR="008C24B6" w:rsidTr="00D777D8">
        <w:tc>
          <w:tcPr>
            <w:tcW w:w="1701" w:type="dxa"/>
            <w:vMerge/>
          </w:tcPr>
          <w:p w:rsidR="008C24B6" w:rsidRDefault="008C24B6" w:rsidP="006600A9"/>
        </w:tc>
        <w:tc>
          <w:tcPr>
            <w:tcW w:w="1701" w:type="dxa"/>
          </w:tcPr>
          <w:p w:rsidR="008C24B6" w:rsidRDefault="006600A9" w:rsidP="006600A9">
            <w:r>
              <w:t>0,0008</w:t>
            </w:r>
          </w:p>
        </w:tc>
      </w:tr>
    </w:tbl>
    <w:tbl>
      <w:tblPr>
        <w:tblStyle w:val="Tabellenraster"/>
        <w:tblpPr w:leftFromText="141" w:rightFromText="141" w:vertAnchor="text" w:horzAnchor="margin" w:tblpY="1135"/>
        <w:tblW w:w="0" w:type="auto"/>
        <w:tblLook w:val="04A0" w:firstRow="1" w:lastRow="0" w:firstColumn="1" w:lastColumn="0" w:noHBand="0" w:noVBand="1"/>
      </w:tblPr>
      <w:tblGrid>
        <w:gridCol w:w="1701"/>
        <w:gridCol w:w="1701"/>
      </w:tblGrid>
      <w:tr w:rsidR="006600A9" w:rsidTr="00D777D8">
        <w:trPr>
          <w:trHeight w:val="562"/>
        </w:trPr>
        <w:tc>
          <w:tcPr>
            <w:tcW w:w="1701" w:type="dxa"/>
          </w:tcPr>
          <w:p w:rsidR="006600A9" w:rsidRDefault="006600A9" w:rsidP="006600A9">
            <w:r>
              <w:t>Age (days)</w:t>
            </w:r>
          </w:p>
        </w:tc>
        <w:tc>
          <w:tcPr>
            <w:tcW w:w="1701" w:type="dxa"/>
          </w:tcPr>
          <w:p w:rsidR="006600A9" w:rsidRDefault="00C85358" w:rsidP="006600A9">
            <w:r>
              <w:t>Re</w:t>
            </w:r>
            <w:r w:rsidR="006600A9">
              <w:t>lative nestin-expression</w:t>
            </w:r>
          </w:p>
        </w:tc>
      </w:tr>
    </w:tbl>
    <w:p w:rsidR="00D070E3" w:rsidRDefault="0034143C" w:rsidP="00852DE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 </w:t>
      </w:r>
    </w:p>
    <w:p w:rsidR="00852DED" w:rsidRPr="00852DED" w:rsidRDefault="00D777D8" w:rsidP="00852DE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BE71FE" wp14:editId="1F27F3D1">
                <wp:simplePos x="0" y="0"/>
                <wp:positionH relativeFrom="column">
                  <wp:posOffset>2587361</wp:posOffset>
                </wp:positionH>
                <wp:positionV relativeFrom="paragraph">
                  <wp:posOffset>61595</wp:posOffset>
                </wp:positionV>
                <wp:extent cx="284480" cy="258445"/>
                <wp:effectExtent l="0" t="0" r="20320" b="2730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D777D8" w:rsidRPr="00CD52D8" w:rsidRDefault="00D777D8" w:rsidP="00D777D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BE71FE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03.75pt;margin-top:4.85pt;width:22.4pt;height:2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" fillcolor="window" strokeweight=".5pt">
                <v:textbox>
                  <w:txbxContent>
                    <w:p w:rsidR="00D777D8" w:rsidRPr="00CD52D8" w:rsidRDefault="00D777D8" w:rsidP="00D777D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52DED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FB4972" wp14:editId="1A3D7501">
                <wp:simplePos x="0" y="0"/>
                <wp:positionH relativeFrom="column">
                  <wp:posOffset>-80345</wp:posOffset>
                </wp:positionH>
                <wp:positionV relativeFrom="paragraph">
                  <wp:posOffset>64770</wp:posOffset>
                </wp:positionV>
                <wp:extent cx="284672" cy="258793"/>
                <wp:effectExtent l="0" t="0" r="20320" b="2730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672" cy="2587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2DED" w:rsidRPr="00CD52D8" w:rsidRDefault="00852DED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CD52D8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B4972" id="Textfeld 3" o:spid="_x0000_s1027" type="#_x0000_t202" style="position:absolute;margin-left:-6.35pt;margin-top:5.1pt;width:22.4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" fillcolor="white [3201]" strokeweight=".5pt">
                <v:textbox>
                  <w:txbxContent>
                    <w:p w:rsidR="00852DED" w:rsidRPr="00CD52D8" w:rsidRDefault="00852DED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CD52D8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445B0B" w:rsidRDefault="00D777D8" w:rsidP="00852DED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7110A50F" wp14:editId="269930A7">
            <wp:simplePos x="0" y="0"/>
            <wp:positionH relativeFrom="column">
              <wp:posOffset>530875</wp:posOffset>
            </wp:positionH>
            <wp:positionV relativeFrom="paragraph">
              <wp:posOffset>305434</wp:posOffset>
            </wp:positionV>
            <wp:extent cx="2947274" cy="2796363"/>
            <wp:effectExtent l="0" t="0" r="5715" b="444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031" cy="279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5B0B" w:rsidRDefault="00445B0B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852DED" w:rsidRDefault="00852DED" w:rsidP="00445B0B">
      <w:pPr>
        <w:jc w:val="center"/>
        <w:rPr>
          <w:lang w:val="en-US"/>
        </w:rPr>
      </w:pPr>
    </w:p>
    <w:p w:rsidR="00D777D8" w:rsidRDefault="00D777D8" w:rsidP="00445B0B">
      <w:pPr>
        <w:jc w:val="center"/>
        <w:rPr>
          <w:lang w:val="en-US"/>
        </w:rPr>
      </w:pPr>
    </w:p>
    <w:p w:rsidR="00D777D8" w:rsidRDefault="00D777D8" w:rsidP="00445B0B">
      <w:pPr>
        <w:jc w:val="center"/>
        <w:rPr>
          <w:lang w:val="en-US"/>
        </w:rPr>
      </w:pPr>
    </w:p>
    <w:p w:rsidR="00D777D8" w:rsidRDefault="00D777D8" w:rsidP="00445B0B">
      <w:pPr>
        <w:jc w:val="center"/>
        <w:rPr>
          <w:lang w:val="en-US"/>
        </w:rPr>
      </w:pPr>
    </w:p>
    <w:p w:rsidR="00D777D8" w:rsidRDefault="003A3100" w:rsidP="00D777D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Fig</w:t>
      </w:r>
      <w:r w:rsidR="00D777D8">
        <w:rPr>
          <w:rFonts w:ascii="Arial" w:hAnsi="Arial" w:cs="Arial"/>
          <w:b/>
          <w:lang w:val="en-US"/>
        </w:rPr>
        <w:t>:</w:t>
      </w:r>
      <w:r w:rsidR="00D777D8" w:rsidRPr="00D777D8">
        <w:rPr>
          <w:rFonts w:ascii="Arial" w:hAnsi="Arial" w:cs="Arial"/>
          <w:b/>
          <w:lang w:val="en-US"/>
        </w:rPr>
        <w:t xml:space="preserve"> qPCR </w:t>
      </w:r>
      <w:r w:rsidR="00D777D8">
        <w:rPr>
          <w:rFonts w:ascii="Arial" w:hAnsi="Arial" w:cs="Arial"/>
          <w:b/>
          <w:lang w:val="en-US"/>
        </w:rPr>
        <w:t>analyses for nestin-expression during postnatal development of the mouse epididymis.</w:t>
      </w:r>
    </w:p>
    <w:p w:rsidR="00D777D8" w:rsidRPr="00D777D8" w:rsidRDefault="00D777D8" w:rsidP="00D777D8">
      <w:pPr>
        <w:rPr>
          <w:rFonts w:ascii="Arial" w:hAnsi="Arial" w:cs="Arial"/>
          <w:strike/>
          <w:lang w:val="en-US"/>
        </w:rPr>
      </w:pPr>
      <w:r w:rsidRPr="00CB2AB8">
        <w:rPr>
          <w:rFonts w:ascii="Arial" w:hAnsi="Arial" w:cs="Arial"/>
          <w:b/>
          <w:lang w:val="en-US"/>
        </w:rPr>
        <w:t>A:</w:t>
      </w:r>
      <w:r w:rsidR="007355E1">
        <w:rPr>
          <w:rFonts w:ascii="Arial" w:hAnsi="Arial" w:cs="Arial"/>
          <w:lang w:val="en-US"/>
        </w:rPr>
        <w:t xml:space="preserve"> R</w:t>
      </w:r>
      <w:r w:rsidRPr="00D777D8">
        <w:rPr>
          <w:rFonts w:ascii="Arial" w:hAnsi="Arial" w:cs="Arial"/>
          <w:lang w:val="en-US"/>
        </w:rPr>
        <w:t>aw data set for relative nestin-mRNA expression in the mouse epididymis.</w:t>
      </w:r>
      <w:r w:rsidR="00CB2AB8" w:rsidRPr="00CB2AB8">
        <w:rPr>
          <w:lang w:val="en-US"/>
        </w:rPr>
        <w:t xml:space="preserve"> </w:t>
      </w:r>
      <w:r w:rsidR="00CB2AB8" w:rsidRPr="00CB2AB8">
        <w:rPr>
          <w:rFonts w:ascii="Arial" w:hAnsi="Arial" w:cs="Arial"/>
          <w:lang w:val="en-US"/>
        </w:rPr>
        <w:t xml:space="preserve">Housekeeping gene: RPS18. </w:t>
      </w:r>
      <w:r w:rsidRPr="00D777D8">
        <w:rPr>
          <w:rFonts w:ascii="Arial" w:hAnsi="Arial" w:cs="Arial"/>
          <w:lang w:val="en-US"/>
        </w:rPr>
        <w:t xml:space="preserve"> </w:t>
      </w:r>
      <w:r w:rsidRPr="00CB2AB8">
        <w:rPr>
          <w:rFonts w:ascii="Arial" w:hAnsi="Arial" w:cs="Arial"/>
          <w:b/>
          <w:lang w:val="en-US"/>
        </w:rPr>
        <w:t>B:</w:t>
      </w:r>
      <w:r w:rsidRPr="00D777D8">
        <w:rPr>
          <w:rFonts w:ascii="Arial" w:hAnsi="Arial" w:cs="Arial"/>
          <w:lang w:val="en-US"/>
        </w:rPr>
        <w:t xml:space="preserve"> Residuals for the log-transformed relative nestin-expression were proven to be Gaussian as visualized by the normal Q-Q-plot. </w:t>
      </w:r>
    </w:p>
    <w:p w:rsidR="00445B0B" w:rsidRPr="00852DED" w:rsidRDefault="00445B0B" w:rsidP="00D777D8">
      <w:pPr>
        <w:rPr>
          <w:rFonts w:ascii="Arial" w:hAnsi="Arial" w:cs="Arial"/>
          <w:b/>
          <w:lang w:val="en-US"/>
        </w:rPr>
      </w:pPr>
    </w:p>
    <w:sectPr w:rsidR="00445B0B" w:rsidRPr="00852D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57D3" w:rsidRDefault="008557D3" w:rsidP="006600A9">
      <w:pPr>
        <w:spacing w:after="0" w:line="240" w:lineRule="auto"/>
      </w:pPr>
      <w:r>
        <w:separator/>
      </w:r>
    </w:p>
  </w:endnote>
  <w:endnote w:type="continuationSeparator" w:id="0">
    <w:p w:rsidR="008557D3" w:rsidRDefault="008557D3" w:rsidP="00660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57D3" w:rsidRDefault="008557D3" w:rsidP="006600A9">
      <w:pPr>
        <w:spacing w:after="0" w:line="240" w:lineRule="auto"/>
      </w:pPr>
      <w:r>
        <w:separator/>
      </w:r>
    </w:p>
  </w:footnote>
  <w:footnote w:type="continuationSeparator" w:id="0">
    <w:p w:rsidR="008557D3" w:rsidRDefault="008557D3" w:rsidP="00660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24B6"/>
    <w:rsid w:val="00182F71"/>
    <w:rsid w:val="001C2BB4"/>
    <w:rsid w:val="0034143C"/>
    <w:rsid w:val="003A3100"/>
    <w:rsid w:val="003D300F"/>
    <w:rsid w:val="00445B0B"/>
    <w:rsid w:val="004947F0"/>
    <w:rsid w:val="006553FE"/>
    <w:rsid w:val="006600A9"/>
    <w:rsid w:val="007355E1"/>
    <w:rsid w:val="00744EAB"/>
    <w:rsid w:val="00786109"/>
    <w:rsid w:val="007F664D"/>
    <w:rsid w:val="0080496E"/>
    <w:rsid w:val="00852DED"/>
    <w:rsid w:val="008557D3"/>
    <w:rsid w:val="008C24B6"/>
    <w:rsid w:val="00962C25"/>
    <w:rsid w:val="009704BD"/>
    <w:rsid w:val="009F041E"/>
    <w:rsid w:val="009F7922"/>
    <w:rsid w:val="00A32FDB"/>
    <w:rsid w:val="00B80913"/>
    <w:rsid w:val="00BB635D"/>
    <w:rsid w:val="00BC5D95"/>
    <w:rsid w:val="00C07AD0"/>
    <w:rsid w:val="00C711A5"/>
    <w:rsid w:val="00C85358"/>
    <w:rsid w:val="00CB2AB8"/>
    <w:rsid w:val="00CD52D8"/>
    <w:rsid w:val="00D070E3"/>
    <w:rsid w:val="00D777D8"/>
    <w:rsid w:val="00EA385C"/>
    <w:rsid w:val="00F421F8"/>
    <w:rsid w:val="00F52929"/>
    <w:rsid w:val="00FC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23B60E-83C0-4264-B051-A66F59B7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2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600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00A9"/>
  </w:style>
  <w:style w:type="paragraph" w:styleId="Fuzeile">
    <w:name w:val="footer"/>
    <w:basedOn w:val="Standard"/>
    <w:link w:val="FuzeileZchn"/>
    <w:uiPriority w:val="99"/>
    <w:unhideWhenUsed/>
    <w:rsid w:val="006600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00A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B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gar</dc:creator>
  <cp:lastModifiedBy>Andrea</cp:lastModifiedBy>
  <cp:revision>4</cp:revision>
  <dcterms:created xsi:type="dcterms:W3CDTF">2018-03-12T00:07:00Z</dcterms:created>
  <dcterms:modified xsi:type="dcterms:W3CDTF">2018-03-12T00:07:00Z</dcterms:modified>
</cp:coreProperties>
</file>